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 xml:space="preserve">Supplementary Annex 1. Neuropsychological assessment </w:t>
      </w:r>
    </w:p>
    <w:p>
      <w:pPr>
        <w:pStyle w:val="Normal"/>
        <w:numPr>
          <w:ilvl w:val="0"/>
          <w:numId w:val="2"/>
        </w:numPr>
        <w:spacing w:lineRule="auto" w:line="240"/>
        <w:jc w:val="both"/>
        <w:rPr>
          <w:rFonts w:ascii="Times New Roman" w:hAnsi="Times New Roman" w:cs="Times New Roman"/>
          <w:i/>
          <w:i/>
          <w:sz w:val="24"/>
          <w:szCs w:val="24"/>
          <w:u w:val="single"/>
        </w:rPr>
      </w:pPr>
      <w:r>
        <w:rPr>
          <w:rFonts w:cs="Times New Roman" w:ascii="Times New Roman" w:hAnsi="Times New Roman"/>
          <w:i/>
          <w:sz w:val="24"/>
          <w:szCs w:val="24"/>
          <w:u w:val="single"/>
        </w:rPr>
        <w:t>Cognitive assessment and intellectual quotient estimation (IQ)</w:t>
      </w:r>
    </w:p>
    <w:p>
      <w:pPr>
        <w:pStyle w:val="Normal"/>
        <w:tabs>
          <w:tab w:val="clear" w:pos="720"/>
          <w:tab w:val="left" w:pos="8295" w:leader="none"/>
        </w:tabs>
        <w:spacing w:lineRule="auto" w:line="240"/>
        <w:jc w:val="both"/>
        <w:rPr>
          <w:rFonts w:ascii="Times New Roman" w:hAnsi="Times New Roman" w:cs="Times New Roman"/>
          <w:i/>
          <w:i/>
          <w:sz w:val="24"/>
          <w:szCs w:val="24"/>
        </w:rPr>
      </w:pPr>
      <w:r>
        <w:rPr>
          <w:rFonts w:cs="Times New Roman" w:ascii="Times New Roman" w:hAnsi="Times New Roman"/>
          <w:i/>
          <w:sz w:val="24"/>
          <w:szCs w:val="24"/>
        </w:rPr>
        <w:t>Intellectual quotient</w:t>
      </w:r>
    </w:p>
    <w:p>
      <w:pPr>
        <w:pStyle w:val="Normal"/>
        <w:spacing w:lineRule="auto" w:line="240"/>
        <w:jc w:val="both"/>
        <w:rPr/>
      </w:pPr>
      <w:r>
        <w:rPr>
          <w:rFonts w:cs="Times New Roman" w:ascii="Times New Roman" w:hAnsi="Times New Roman"/>
          <w:sz w:val="24"/>
          <w:szCs w:val="24"/>
          <w:u w:val="single"/>
        </w:rPr>
        <w:t xml:space="preserve">The Kaufman Brief Intelligence Test (K-BIT, Spanish version)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Kaufman", "given" : "A.S", "non-dropping-particle" : "", "parse-names" : false, "suffix" : "" }, { "dropping-particle" : "", "family" : "Kaufman", "given" : "A. L", "non-dropping-particle" : "", "parse-names" : false, "suffix" : "" } ], "container-title" : "Madrid, Spain: TEA", "id" : "ITEM-1", "issued" : { "date-parts" : [ [ "1994" ] ] }, "title" : "KBIT: Test Breve de Inteligencia de Kaufman. Manual de interpretaci\u00f3n. [KBIT: Kaufman\u2019s Brief Intelligence Test. Interpretation Manual].", "type" : "article-journal" }, "uris" : [ "http://www.mendeley.com/documents/?uuid=9f35d363-bd50-435c-a871-786800aea23e" ] } ], "mendeley" : { "formattedCitation" : "(Kaufman &amp; Kaufman, 1994)", "plainTextFormattedCitation" : "(Kaufman &amp; Kaufman, 1994)", "previouslyFormattedCitation" : "&lt;sup&gt;2&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ufman &amp; Kaufman, 199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u w:val="single"/>
        </w:rPr>
        <w:t>,</w:t>
      </w:r>
      <w:r>
        <w:rPr>
          <w:rFonts w:cs="Times New Roman" w:ascii="Times New Roman" w:hAnsi="Times New Roman"/>
          <w:sz w:val="24"/>
          <w:szCs w:val="24"/>
        </w:rPr>
        <w:t xml:space="preserve"> This tool meets the need to evaluate the intellectual status of individuals covering a wide age range, from 4 to 90 years, and significantly correlates with the WISC-III </w:t>
      </w:r>
      <w:r>
        <w:fldChar w:fldCharType="begin"/>
      </w:r>
      <w:r>
        <w:rPr>
          <w:sz w:val="24"/>
          <w:szCs w:val="24"/>
          <w:rFonts w:cs="Times New Roman" w:ascii="Times New Roman" w:hAnsi="Times New Roman"/>
          <w:lang w:val="en-US" w:eastAsia="en-US"/>
        </w:rPr>
        <w:instrText xml:space="preserve">ADDIN CSL_CITATION { "citationItems" : [ { "id" : "ITEM-1", "itemData" : { "DOI" : "10.1177/073428290502300102", "ISSN" : "0734-2829", "abstract" : "The present study reports data supporting the construct validity of the Kaufman Brief Intelligence Test (K-BIT; Kaufman &amp; Kaufman, 1990), the Wechsler Intelligence Scale for Children-Third Edition (WISC-III; Wechsler, 1991), and the Adjustment Scales for Children and Adolescents (ASCA; McDermott, Marston, &amp; Stott, 1993) through convergent and discriminant comparisons in a sample of 207 students receiving special education evaluations. Results were as hypothesized, with high and statistically significant correlations between the K-BIT and WISCIII, supporting convergent validity. Moderate and statistically significant correlations were obtained between the two intelligence measures (K-BIT and WISC-III) and measures of academic achievement (WIAT, WIAT-II, WJ-R ACH, or WJ-3 ACH) at levels typical of ability-achievement correlations. Correlations between the two intelligence measures (K-BIT and WISC-III) and the ASCA, a measure of child psychopathology, were low to near zero, supporting discriminant validity. Further discriminant evidence of construct validity was provided by the low to near zero correlations between the ASCA and the measures of academic achievement.", "author" : [ { "dropping-particle" : "", "family" : "Canivez", "given" : "G. L.", "non-dropping-particle" : "", "parse-names" : false, "suffix" : "" } ], "container-title" : "Journal of Psychoeducational Assessment", "id" : "ITEM-1", "issue" : "1", "issued" : { "date-parts" : [ [ "2005", "3", "1" ] ] }, "page" : "15-34", "title" : "Construct Validity of the Kaufman Brief Intelligence Test, Wechsler Intelligence Scale for Children-Third Edition, and Adjustment Scales for Children and Adolescents", "type" : "article-journal", "volume" : "23" }, "uris" : [ "http://www.mendeley.com/documents/?uuid=5f8abce9-bf59-407d-977b-18bfa92072b6" ] } ], "mendeley" : { "formattedCitation" : "(Canivez, 2005)", "plainTextFormattedCitation" : "(Canivez, 2005)", "previouslyFormattedCitation" : "&lt;sup&gt;3&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anivez,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w:t>
      </w:r>
      <w:r>
        <w:rPr>
          <w:rFonts w:cs="Times New Roman" w:ascii="Times New Roman" w:hAnsi="Times New Roman"/>
          <w:sz w:val="24"/>
          <w:szCs w:val="24"/>
        </w:rPr>
        <w:t xml:space="preserve"> The intellectual quotient corresponds to the K-BIT standardized total score and was considered in the analyses to control for clinically relevant pre-existing differences in general intellectual disability among individuals. </w:t>
      </w:r>
    </w:p>
    <w:p>
      <w:pPr>
        <w:pStyle w:val="Normal"/>
        <w:spacing w:lineRule="auto" w:line="240"/>
        <w:jc w:val="both"/>
        <w:rPr>
          <w:rFonts w:ascii="Times New Roman" w:hAnsi="Times New Roman" w:cs="Times New Roman"/>
          <w:sz w:val="24"/>
          <w:szCs w:val="24"/>
        </w:rPr>
      </w:pPr>
      <w:r>
        <w:rPr>
          <w:rFonts w:cs="Times New Roman" w:ascii="Times New Roman" w:hAnsi="Times New Roman"/>
          <w:i/>
          <w:sz w:val="24"/>
          <w:szCs w:val="24"/>
        </w:rPr>
        <w:t>Psychomotor speed</w:t>
      </w:r>
    </w:p>
    <w:p>
      <w:pPr>
        <w:pStyle w:val="Normal"/>
        <w:spacing w:lineRule="auto" w:line="240"/>
        <w:jc w:val="both"/>
        <w:rPr/>
      </w:pPr>
      <w:r>
        <w:rPr>
          <w:rFonts w:cs="Times New Roman" w:ascii="Times New Roman" w:hAnsi="Times New Roman"/>
          <w:sz w:val="24"/>
          <w:szCs w:val="24"/>
          <w:u w:val="single"/>
        </w:rPr>
        <w:t xml:space="preserve">Motor Screening test (MOT, from the CANTAB)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ognition", "given" : "C.", "non-dropping-particle" : "", "parse-names" : false, "suffix" : "" } ], "id" : "ITEM-1", "issued" : { "date-parts" : [ [ "1996" ] ] }, "publisher" : "Cambridge Cognition Limited", "publisher-place" : "Cambridge, England", "title" : "Cambridge Neuropsychological Test Automated Battery (CANTAB)", "type" : "article" }, "uris" : [ "http://www.mendeley.com/documents/?uuid=5d68539e-3b43-49da-83bb-258f959dc110" ] } ], "mendeley" : { "formattedCitation" : "(Cognition, 1996)", "plainTextFormattedCitation" : "(Cognition, 1996)", "previouslyFormattedCitation" : "&lt;sup&gt;4&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gnition, 199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articipants are instructed to touch a series of crosses that appear randomly on the screen. This task assesses psychomotor speed and accuracy. The measure of response latency (in milliseconds) was considered in the present study.</w:t>
      </w:r>
    </w:p>
    <w:p>
      <w:pPr>
        <w:pStyle w:val="Normal"/>
        <w:tabs>
          <w:tab w:val="clear" w:pos="720"/>
          <w:tab w:val="left" w:pos="3570" w:leader="none"/>
        </w:tabs>
        <w:spacing w:lineRule="auto" w:line="240"/>
        <w:jc w:val="both"/>
        <w:rPr>
          <w:rFonts w:ascii="Times New Roman" w:hAnsi="Times New Roman" w:cs="Times New Roman"/>
          <w:i/>
          <w:i/>
          <w:sz w:val="24"/>
          <w:szCs w:val="24"/>
        </w:rPr>
      </w:pPr>
      <w:r>
        <w:rPr>
          <w:rFonts w:cs="Times New Roman" w:ascii="Times New Roman" w:hAnsi="Times New Roman"/>
          <w:i/>
          <w:sz w:val="24"/>
          <w:szCs w:val="24"/>
        </w:rPr>
        <w:t xml:space="preserve">Attention </w:t>
      </w:r>
    </w:p>
    <w:p>
      <w:pPr>
        <w:pStyle w:val="Normal"/>
        <w:tabs>
          <w:tab w:val="clear" w:pos="720"/>
          <w:tab w:val="left" w:pos="3570" w:leader="none"/>
        </w:tabs>
        <w:spacing w:lineRule="auto" w:line="240"/>
        <w:jc w:val="both"/>
        <w:rPr>
          <w:rFonts w:ascii="Times New Roman" w:hAnsi="Times New Roman" w:cs="Times New Roman"/>
          <w:i/>
          <w:i/>
          <w:sz w:val="24"/>
          <w:szCs w:val="24"/>
        </w:rPr>
      </w:pPr>
      <w:r>
        <w:rPr>
          <w:rFonts w:cs="Times New Roman" w:ascii="Times New Roman" w:hAnsi="Times New Roman"/>
          <w:sz w:val="24"/>
          <w:szCs w:val="24"/>
          <w:u w:val="single"/>
        </w:rPr>
        <w:t xml:space="preserve">Simple Reaction Time (SRT, from the CANTAB)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ognition", "given" : "C.", "non-dropping-particle" : "", "parse-names" : false, "suffix" : "" } ], "id" : "ITEM-1", "issued" : { "date-parts" : [ [ "1996" ] ] }, "publisher" : "Cambridge Cognition Limited", "publisher-place" : "Cambridge, England", "title" : "Cambridge Neuropsychological Test Automated Battery (CANTAB)", "type" : "article" }, "uris" : [ "http://www.mendeley.com/documents/?uuid=5d68539e-3b43-49da-83bb-258f959dc110" ] } ], "mendeley" : { "formattedCitation" : "(Cognition, 1996)", "plainTextFormattedCitation" : "(Cognition, 1996)", "previouslyFormattedCitation" : "&lt;sup&gt;4&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gnition, 199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is test, subjects must press the button on a press pad as soon as they see a square appearing in the middle of the screen. Intervals between the examinee’s response and the onset of the next stimulus are variable during task performance. This task tests general alertness and motor speed. Measures of accuracy (number of correct trials; range: 0-100) and response latency (in milliseconds) were used for the analyses.</w:t>
      </w:r>
    </w:p>
    <w:p>
      <w:pPr>
        <w:pStyle w:val="Normal"/>
        <w:spacing w:lineRule="auto" w:line="240"/>
        <w:jc w:val="both"/>
        <w:rPr/>
      </w:pPr>
      <w:r>
        <w:rPr>
          <w:rFonts w:cs="Times New Roman" w:ascii="Times New Roman" w:hAnsi="Times New Roman"/>
          <w:sz w:val="24"/>
          <w:szCs w:val="24"/>
          <w:u w:val="single"/>
        </w:rPr>
        <w:t xml:space="preserve">Digit Span: forward recall (from the WAIS-III, Spanish version;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Wechsler", "given" : "David", "non-dropping-particle" : "", "parse-names" : false, "suffix" : "" } ], "edition" : "Third Edit", "id" : "ITEM-1", "issued" : { "date-parts" : [ [ "1997" ] ] }, "publisher" : "TX: The Psychological Corporation", "publisher-place" : "San Antonio", "title" : "Wechsler Memory Scale (WMS-III)", "type" : "book" }, "uris" : [ "http://www.mendeley.com/documents/?uuid=416da7b1-85b0-47ec-9044-f4d1761d1865" ] } ], "mendeley" : { "formattedCitation" : "(Wechsler, 1997)", "plainTextFormattedCitation" : "(Wechsler, 1997)", "previouslyFormattedCitation" : "&lt;sup&gt;5&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chsler, 199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ubjects are required to listen to a series of numbers with randomized presentation, and then repeat them back. The length of the series increases with the subject’s success. Forward recall score provides a good measure of verbal attention and memory span. </w:t>
      </w:r>
    </w:p>
    <w:p>
      <w:pPr>
        <w:pStyle w:val="Normal"/>
        <w:spacing w:lineRule="auto" w:line="240"/>
        <w:jc w:val="both"/>
        <w:rPr/>
      </w:pPr>
      <w:r>
        <w:rPr>
          <w:rFonts w:cs="Times New Roman" w:ascii="Times New Roman" w:hAnsi="Times New Roman"/>
          <w:sz w:val="24"/>
          <w:szCs w:val="24"/>
          <w:u w:val="single"/>
        </w:rPr>
        <w:t>Spatial Span (SSP): forward recall (from the CANTAB)</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ognition", "given" : "C.", "non-dropping-particle" : "", "parse-names" : false, "suffix" : "" } ], "id" : "ITEM-1", "issued" : { "date-parts" : [ [ "1996" ] ] }, "publisher" : "Cambridge Cognition Limited", "publisher-place" : "Cambridge, England", "title" : "Cambridge Neuropsychological Test Automated Battery (CANTAB)", "type" : "article" }, "uris" : [ "http://www.mendeley.com/documents/?uuid=5d68539e-3b43-49da-83bb-258f959dc110" ] } ], "mendeley" : { "formattedCitation" : "(Cognition, 1996)", "plainTextFormattedCitation" : "(Cognition, 1996)", "previouslyFormattedCitation" : "&lt;sup&gt;4&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gnition, 199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test constitutes an analogue of the Corsi block task </w:t>
      </w:r>
      <w:r>
        <w:fldChar w:fldCharType="begin"/>
      </w:r>
      <w:r>
        <w:rPr>
          <w:sz w:val="24"/>
          <w:szCs w:val="24"/>
          <w:rFonts w:cs="Times New Roman" w:ascii="Times New Roman" w:hAnsi="Times New Roman"/>
          <w:lang w:val="en-US" w:eastAsia="en-US"/>
        </w:rPr>
        <w:instrText xml:space="preserve">ADDIN CSL_CITATION { "citationItems" : [ { "id" : "ITEM-1", "itemData" : { "ISSN" : "0007-1420", "PMID" : "4937273", "author" : [ { "dropping-particle" : "", "family" : "Milner", "given" : "B", "non-dropping-particle" : "", "parse-names" : false, "suffix" : "" } ], "container-title" : "British medical bulletin", "id" : "ITEM-1", "issue" : "3", "issued" : { "date-parts" : [ [ "1971", "9" ] ] }, "language" : "eng", "page" : "272-7", "title" : "Interhemispheric differences in the localization of psychological processes in man.", "type" : "article-journal", "volume" : "27" }, "uris" : [ "http://www.mendeley.com/documents/?uuid=f019b117-51fb-4655-beda-adf8d291736d" ] } ], "mendeley" : { "formattedCitation" : "(Milner, 1971)", "plainTextFormattedCitation" : "(Milner, 1971)", "previouslyFormattedCitation" : "&lt;sup&gt;6&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ilner, 197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ubjects must memorize and reproduce a sequence of spatial locations demonstrated on the computer screen. Participants view a sequence of squares that change, one at a time, from white to a different color. The examinee has to touch on the screen the squares in the same order as they were presented. Length of the sequence increases with the subject’s success. Forward recall is predominantly a measure of visual attention and memory span. Measures of span length and total number of errors were considered for the analyses.</w:t>
      </w:r>
    </w:p>
    <w:p>
      <w:pPr>
        <w:pStyle w:val="Normal"/>
        <w:spacing w:lineRule="auto" w:line="240"/>
        <w:jc w:val="both"/>
        <w:rPr>
          <w:rFonts w:ascii="Times New Roman" w:hAnsi="Times New Roman" w:cs="Times New Roman"/>
          <w:i/>
          <w:i/>
          <w:sz w:val="24"/>
          <w:szCs w:val="24"/>
        </w:rPr>
      </w:pPr>
      <w:r>
        <w:rPr>
          <w:rFonts w:cs="Times New Roman" w:ascii="Times New Roman" w:hAnsi="Times New Roman"/>
          <w:i/>
          <w:sz w:val="24"/>
          <w:szCs w:val="24"/>
        </w:rPr>
        <w:t>Executive functions</w:t>
      </w:r>
    </w:p>
    <w:p>
      <w:pPr>
        <w:pStyle w:val="Normal"/>
        <w:spacing w:lineRule="auto" w:line="240"/>
        <w:jc w:val="both"/>
        <w:rPr>
          <w:rFonts w:ascii="Times New Roman" w:hAnsi="Times New Roman" w:cs="Times New Roman"/>
          <w:sz w:val="24"/>
          <w:szCs w:val="24"/>
          <w:u w:val="single"/>
          <w:lang w:val="en-US" w:eastAsia="en-US"/>
        </w:rPr>
      </w:pPr>
      <w:r>
        <w:rPr>
          <w:rFonts w:cs="Times New Roman" w:ascii="Times New Roman" w:hAnsi="Times New Roman"/>
          <w:sz w:val="24"/>
          <w:szCs w:val="24"/>
          <w:u w:val="single"/>
        </w:rPr>
        <w:t xml:space="preserve">Digits Span: backward recall (from the WAIS-III, Spanish version)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Wechsler", "given" : "David", "non-dropping-particle" : "", "parse-names" : false, "suffix" : "" } ], "edition" : "Third Edit", "id" : "ITEM-1", "issued" : { "date-parts" : [ [ "1997" ] ] }, "publisher" : "TX: The Psychological Corporation", "publisher-place" : "San Antonio", "title" : "Wechsler Memory Scale (WMS-III)", "type" : "book" }, "uris" : [ "http://www.mendeley.com/documents/?uuid=416da7b1-85b0-47ec-9044-f4d1761d1865" ] } ], "mendeley" : { "formattedCitation" : "(Wechsler, 1997)", "plainTextFormattedCitation" : "(Wechsler, 1997)", "previouslyFormattedCitation" : "&lt;sup&gt;5&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chsler, 199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w:t>
      </w:r>
      <w:r>
        <w:rPr>
          <w:rFonts w:cs="Times New Roman" w:ascii="Times New Roman" w:hAnsi="Times New Roman"/>
          <w:sz w:val="24"/>
          <w:szCs w:val="24"/>
        </w:rPr>
        <w:t>Subjects are required to listen to a series of numbers with randomized presentation, and then repeat them backwards. The length of the series increases with the subject’s success. Backward recall score is predominantly a measure of verbal working memory span.</w:t>
      </w:r>
    </w:p>
    <w:p>
      <w:pPr>
        <w:pStyle w:val="Normal"/>
        <w:spacing w:lineRule="auto" w:line="240"/>
        <w:jc w:val="both"/>
        <w:rPr/>
      </w:pPr>
      <w:r>
        <w:rPr>
          <w:rFonts w:cs="Times New Roman" w:ascii="Times New Roman" w:hAnsi="Times New Roman"/>
          <w:sz w:val="24"/>
          <w:szCs w:val="24"/>
          <w:u w:val="single"/>
        </w:rPr>
        <w:t xml:space="preserve">Spatial Span (SSP): backward recall (from the CANTAB)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ognition", "given" : "C.", "non-dropping-particle" : "", "parse-names" : false, "suffix" : "" } ], "id" : "ITEM-1", "issued" : { "date-parts" : [ [ "1996" ] ] }, "publisher" : "Cambridge Cognition Limited", "publisher-place" : "Cambridge, England", "title" : "Cambridge Neuropsychological Test Automated Battery (CANTAB)", "type" : "article" }, "uris" : [ "http://www.mendeley.com/documents/?uuid=5d68539e-3b43-49da-83bb-258f959dc110" ] } ], "mendeley" : { "formattedCitation" : "(Cognition, 1996)", "plainTextFormattedCitation" : "(Cognition, 1996)", "previouslyFormattedCitation" : "&lt;sup&gt;4&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gnition, 199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ubjects are required to memorize and inversely reproduce a sequence of spatial locations that appear on the computer screen. The examinee has to reproduce this sequence backwards by touching items in the inverse order they were originally presented. Length of the sequence increases with the subject’s success. Backward recall is predominantly a measure of visual working memory span. Measures of span length and total number of errors were used for the analyse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u w:val="single"/>
        </w:rPr>
        <w:t>S</w:t>
      </w:r>
      <w:r>
        <w:rPr>
          <w:rFonts w:cs="Times New Roman" w:ascii="Times New Roman" w:hAnsi="Times New Roman"/>
          <w:color w:val="000000"/>
          <w:sz w:val="24"/>
          <w:szCs w:val="24"/>
          <w:u w:val="single"/>
          <w:shd w:fill="FFFFFF" w:val="clear"/>
        </w:rPr>
        <w:t>emantic Fluency Word Generation Task, SFWGT</w:t>
      </w:r>
      <w:r>
        <w:rPr>
          <w:rFonts w:cs="Times New Roman" w:ascii="Times New Roman" w:hAnsi="Times New Roman"/>
          <w:sz w:val="24"/>
          <w:szCs w:val="24"/>
          <w:u w:val="single"/>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Benton", "given" : "A L", "non-dropping-particle" : "", "parse-names" : false, "suffix" : "" }, { "dropping-particle" : "", "family" : "Hamsher", "given" : "K", "non-dropping-particle" : "", "parse-names" : false, "suffix" : "" }, { "dropping-particle" : "", "family" : "Sivan", "given" : "A", "non-dropping-particle" : "", "parse-names" : false, "suffix" : "" } ], "editor" : [ { "dropping-particle" : "", "family" : "Press", "given" : "University of Iowa", "non-dropping-particle" : "", "parse-names" : false, "suffix" : "" } ], "id" : "ITEM-1", "issued" : { "date-parts" : [ [ "1976" ] ] }, "publisher" : "Iowa City: University of Iowa", "publisher-place" : "Iowa City", "title" : "Multilingual aphasia exam", "type" : "book" }, "uris" : [ "http://www.mendeley.com/documents/?uuid=22cd2e66-18f1-4769-b18f-cd0473c4d011" ] } ], "mendeley" : { "formattedCitation" : "(Benton, Hamsher, &amp; Sivan, 1976)", "plainTextFormattedCitation" : "(Benton, Hamsher, &amp; Sivan, 1976)", "previouslyFormattedCitation" : "&lt;sup&gt;7&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nton, Hamsher, &amp; Sivan, 197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Subjects are asked to generate as many words as possible in 1 minute belonging to the specified category of “animals”. As in the previous test, high scores indicate greater verbal fluency ability. Switching and clustering were also codified. </w:t>
      </w:r>
      <w:r>
        <w:rPr>
          <w:rFonts w:eastAsia="AdvTimes;Arial Unicode MS" w:cs="Times New Roman" w:ascii="Times New Roman" w:hAnsi="Times New Roman"/>
          <w:sz w:val="24"/>
          <w:szCs w:val="24"/>
          <w:lang w:eastAsia="es-ES"/>
        </w:rPr>
        <w:t xml:space="preserve">Mean cluster size was the main dependent variable for clustering, whereas number of switches was the main dependent variable for switching. A cluster was defined as any series of two or more successively produced words belonging to the same semantic subcategory. Cluster size was computed by adding up series of words from the same subcategory starting from the second word within each cluster (i.e. a three-word cluster has a size of two). The number of switches was defined and computed as the number of times the participant changed from one cluster to another. Two clusters may also be overlapping, for example, from “farm animals” to “birds” in “cow–pig–chicken–pigeon–eagle.” Here, one switch is made between the cluster “cow–pig–chicken” and “chicken–pigeon–eagle.” The computation of number of switches included single-word clusters. </w:t>
      </w:r>
      <w:r>
        <w:rPr>
          <w:rFonts w:eastAsia="Times New Roman" w:cs="Times New Roman" w:ascii="Times New Roman" w:hAnsi="Times New Roman"/>
          <w:sz w:val="24"/>
          <w:szCs w:val="24"/>
          <w:lang w:eastAsia="es-ES"/>
        </w:rPr>
        <w:t>An inter-rater reliability analysis was performed and the reliability studied by means of the intra-class correlation coefficient (ICC) was high with values ranging from 0.89 to 0.98.</w:t>
      </w:r>
    </w:p>
    <w:p>
      <w:pPr>
        <w:pStyle w:val="Normal"/>
        <w:spacing w:lineRule="auto" w:line="240"/>
        <w:jc w:val="both"/>
        <w:rPr/>
      </w:pPr>
      <w:r>
        <w:rPr>
          <w:rFonts w:cs="Times New Roman" w:ascii="Times New Roman" w:hAnsi="Times New Roman"/>
          <w:sz w:val="24"/>
          <w:szCs w:val="24"/>
          <w:u w:val="single"/>
        </w:rPr>
        <w:t xml:space="preserve">Tower of London-Drexel University, ToLDx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ulbertson", "given" : "C", "non-dropping-particle" : "", "parse-names" : false, "suffix" : "" }, { "dropping-particle" : "", "family" : "Zillmer", "given" : "Eric A", "non-dropping-particle" : "", "parse-names" : false, "suffix" : "" } ], "id" : "ITEM-1", "issued" : { "date-parts" : [ [ "2005" ] ] }, "publisher" : "Multi-Health Systems Inc. (MHS)", "publisher-place" : "North Tonawanda NY", "title" : "Tower of London Drexel University (TOL DX)", "type" : "book" }, "uris" : [ "http://www.mendeley.com/documents/?uuid=67034781-8835-4a88-8c03-47596dfc4dfa" ] } ], "mendeley" : { "formattedCitation" : "(Culbertson &amp; Zillmer, 2005)", "plainTextFormattedCitation" : "(Culbertson &amp; Zillmer, 2005)", "previouslyFormattedCitation" : "&lt;sup&gt;8&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ulbertson &amp; Zillmer,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this study we used the pediatric version (ages 7 to 15) in order to avoid floor effects. Standard norms were used from this version from the upper age range: 13 to 15 years old. This test requires the movement of three different colored balls across three different sized pegs in order to replicate a goal configuration. Movements follow strict rules. The first two problems were training tasks, following which 10 problems of increasing complexity were presented. The task ceased after the examinee failed to solve two consecutive problems. For those subjects who failed to complete the entire test, number of movements and problem-solving time were adjusted for the number of uncompleted trials to allow a feasible comparison with higher performers, assigning the maximum number of movements (20) and maximum problem-solving time (120 s) to each failed item. Scores for total problem-solving time (in seconds), total number of moves needed to complete the configuration, and total number of problems solved within the minimum number of moves were used for the analyses, providing a good measure of planning ability.</w:t>
      </w:r>
    </w:p>
    <w:p>
      <w:pPr>
        <w:pStyle w:val="Normal"/>
        <w:spacing w:lineRule="auto" w:line="240"/>
        <w:jc w:val="both"/>
        <w:rPr/>
      </w:pPr>
      <w:r>
        <w:rPr>
          <w:rFonts w:cs="Times New Roman" w:ascii="Times New Roman" w:hAnsi="Times New Roman"/>
          <w:color w:val="000000"/>
          <w:sz w:val="24"/>
          <w:szCs w:val="24"/>
          <w:u w:val="single"/>
          <w:shd w:fill="FFFFFF" w:val="clear"/>
        </w:rPr>
        <w:t>Weigl Color-Form Sort Test, WCFST</w:t>
      </w:r>
      <w:r>
        <w:rPr>
          <w:rFonts w:cs="Times New Roman" w:ascii="Times New Roman" w:hAnsi="Times New Roman"/>
          <w:sz w:val="24"/>
          <w:szCs w:val="24"/>
          <w:u w:val="single"/>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bstract" : "This chapter focuses on the following tests of abstract and concrete conception: Tests of Abstract and Concrete Behavior and the Concept Formation Test. The authors describe the purpose and interpretation of each test.", "author" : [ { "dropping-particle" : "", "family" : "Goldstein", "given" : "Kurt", "non-dropping-particle" : "", "parse-names" : false, "suffix" : "" }, { "dropping-particle" : "", "family" : "Scheerer", "given" : "Martin", "non-dropping-particle" : "", "parse-names" : false, "suffix" : "" }, { "dropping-particle" : "", "family" : "Hanfmann", "given" : "Eugenia", "non-dropping-particle" : "", "parse-names" : false, "suffix" : "" } ], "container-title" : "Contributions toward medical psychology: Theory and psychodiagnostic methods", "id" : "ITEM-1", "issued" : { "date-parts" : [ [ "1953" ] ] }, "page" : "702-740", "publisher" : "Ronald Press Company", "publisher-place" : "New York", "title" : "Tests of Abstract and Concrete Thinking.", "type" : "chapter" }, "uris" : [ "http://www.mendeley.com/documents/?uuid=9982c2d9-ddcf-42f3-bfea-cb7188a2e90d" ] } ], "mendeley" : { "formattedCitation" : "(Goldstein, Scheerer, &amp; Hanfmann, 1953)", "plainTextFormattedCitation" : "(Goldstein, Scheerer, &amp; Hanfmann, 1953)", "previouslyFormattedCitation" : "&lt;sup&gt;9&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oldstein, Scheerer, &amp; Hanfmann, 195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w:t>
      </w:r>
      <w:r>
        <w:rPr>
          <w:rFonts w:cs="Times New Roman" w:ascii="Times New Roman" w:hAnsi="Times New Roman"/>
          <w:sz w:val="24"/>
          <w:szCs w:val="24"/>
        </w:rPr>
        <w:t>This is a set-shifting task that assesses the ability to categorize across two dimensions: color and shape. Instructions for administration and scoring were taken from</w:t>
      </w:r>
      <w:r>
        <w:rPr>
          <w:rFonts w:cs="Times New Roman" w:ascii="Times New Roman" w:hAnsi="Times New Roman"/>
          <w:sz w:val="24"/>
          <w:szCs w:val="24"/>
          <w:lang w:val="en-US" w:eastAsia="en-US"/>
        </w:rPr>
        <w:t xml:space="preserve"> Strauss &amp; Lewin, 1982 </w:t>
      </w:r>
      <w:r>
        <w:fldChar w:fldCharType="begin"/>
      </w:r>
      <w:r>
        <w:rPr>
          <w:sz w:val="24"/>
          <w:szCs w:val="24"/>
          <w:rFonts w:cs="Times New Roman" w:ascii="Times New Roman" w:hAnsi="Times New Roman"/>
          <w:lang w:val="en-US" w:eastAsia="en-US"/>
        </w:rPr>
        <w:instrText xml:space="preserve">ADDIN CSL_CITATION { "citationItems" : [ { "id" : "ITEM-1", "itemData" : { "DOI" : "10.1002/1097-4679(198204)38:2&lt;367::AID-JCLP2270380226&gt;3.0.CO;2-9", "ISSN" : "00219762", "author" : [ { "dropping-particle" : "", "family" : "Strauss", "given" : "Helen", "non-dropping-particle" : "", "parse-names" : false, "suffix" : "" }, { "dropping-particle" : "", "family" : "Lewin", "given" : "Isaac", "non-dropping-particle" : "", "parse-names" : false, "suffix" : "" } ], "container-title" : "Journal of Clinical Psychology", "id" : "ITEM-1", "issue" : "2", "issued" : { "date-parts" : [ [ "1982", "4" ] ] }, "page" : "367-375", "title" : "An empirical study of the weigl-goldstein-scheerer color-form test according to a developmental frame of reference", "type" : "article-journal", "volume" : "38" }, "uris" : [ "http://www.mendeley.com/documents/?uuid=eb59e69b-31b1-4163-82bd-ff91d7e81839" ] } ], "mendeley" : { "formattedCitation" : "(Strauss &amp; Lewin, 1982)", "plainTextFormattedCitation" : "(Strauss &amp; Lewin, 1982)", "previouslyFormattedCitation" : "&lt;sup&gt;10&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trauss &amp; Lewin, 198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Test material consists of 12 tokens: four circles, four triangles, and four squares, shapes are colored blue, red, yellow or green. The 12 tokens are displayed unsorted in front of the examinee. In the first trial the examinee is required to sort the tokens in a way that they go together (color or shape). After this first trial, the examinee is required to sort them again but using a different combination. The examinee receives prompting from the examiner if he or she is not able to change the sorting principle used in the first trail. Scores range from 0 to 5.  A maximum score of 5 points is obtained when the subject is able to shift the initial category without a prompt, whereas 0 points are obtained if the subject fails despite prompting. A higher score indicates greater capacity for set-shifting and is considered a good estimation of cognitive flexibility or reversal learning in individuals with intellectual disability.</w:t>
      </w:r>
    </w:p>
    <w:p>
      <w:pPr>
        <w:pStyle w:val="Normal"/>
        <w:spacing w:lineRule="auto" w:line="240"/>
        <w:jc w:val="both"/>
        <w:rPr/>
      </w:pPr>
      <w:r>
        <w:rPr>
          <w:rFonts w:cs="Times New Roman" w:ascii="Times New Roman" w:hAnsi="Times New Roman"/>
          <w:sz w:val="24"/>
          <w:szCs w:val="24"/>
          <w:u w:val="single"/>
        </w:rPr>
        <w:t xml:space="preserve">Cats &amp; Dogs Test </w:t>
      </w:r>
      <w:r>
        <w:fldChar w:fldCharType="begin"/>
      </w:r>
      <w:r>
        <w:rPr>
          <w:sz w:val="24"/>
          <w:szCs w:val="24"/>
          <w:rFonts w:cs="Times New Roman" w:ascii="Times New Roman" w:hAnsi="Times New Roman"/>
          <w:lang w:val="en-US" w:eastAsia="en-US"/>
        </w:rPr>
        <w:instrText xml:space="preserve">ADDIN CSL_CITATION { "citationItems" : [ { "id" : "ITEM-1", "itemData" : { "DOI" : "10.1348/014466507X230967", "ISSN" : "0144-6657", "PMID" : "17681112", "abstract" : "BACKGROUND: Recent research suggests that preclinical Alzheimer's disease (AD) in people with Down syndrome (DS) is characterized by changes in personality/behaviour and executive dysfunction that are more prominent than deterioration in episodic memory. This study examines the relationship between executive dysfunction and the clinical and preclinical features of AD in DS. To determine the specificity of this relationship, performance on executive function (EF) measures is contrasted with performance on memory measures.\n\nMETHODS: One hundred and three people with DS (mean age 49 years, range 36-72) with mild to moderate learning disabilities (LD) took part. Dementia diagnosis was based on the CAMDEX informant interview conducted with each participant's main carer. Reported changes in personality/behaviour and memory were recorded. Participants completed six EF and six memory measures (two of which also had a strong executive component) and the BPVS (as a measure of general intellectual ability). First, performance was compared between those with and without established dementia of Alzheimer's type (DAT), controlling for age and LD severity using ANCOVA. Next, the degree to which informant-reported changes predicted cognitive test performance was examined within the non-DAT group using multiple regression analyses.\n\nRESULTS: The DAT group (N=25) showed a consistent pattern of impaired performance relative to the non-DAT group (N=78), across all measures. Within the non-DAT group, number of informant-reported personality/behaviour changes was a significant predictor of performance on two EF and two 'executive memory' tests (but not on episodic memory tests). Informant-reported memory changes, however, were associated with impaired performance on a delayed recall task only.\n\nCONCLUSIONS: These findings provide further evidence for a specific impairment in frontal-lobe functioning in the preclinical stages of AD in DS. Implications for the assessment, diagnosis, and management of dementia in DS are discussed.", "author" : [ { "dropping-particle" : "", "family" : "Ball", "given" : "Sarah L", "non-dropping-particle" : "", "parse-names" : false, "suffix" : "" }, { "dropping-particle" : "", "family" : "Holland", "given" : "Anthony J", "non-dropping-particle" : "", "parse-names" : false, "suffix" : "" }, { "dropping-particle" : "", "family" : "Treppner", "given" : "Peter", "non-dropping-particle" : "", "parse-names" : false, "suffix" : "" }, { "dropping-particle" : "", "family" : "Watson", "given" : "Peter C", "non-dropping-particle" : "", "parse-names" : false, "suffix" : "" }, { "dropping-particle" : "", "family" : "Huppert", "given" : "Felicia A", "non-dropping-particle" : "", "parse-names" : false, "suffix" : "" } ], "container-title" : "The British journal of clinical psychology / the British Psychological Society", "id" : "ITEM-1", "issue" : "Pt 1", "issued" : { "date-parts" : [ [ "2008", "3" ] ] }, "page" : "1-29", "title" : "Executive dysfunction and its association with personality and behaviour changes in the development of Alzheimer's disease in adults with Down syndrome and mild to moderate learning disabilities.", "type" : "article-journal", "volume" : "47" }, "uris" : [ "http://www.mendeley.com/documents/?uuid=685a0720-7859-47f6-9997-0dc1ab4bec86" ] } ], "mendeley" : { "formattedCitation" : "(Ball, Holland, Treppner, Watson, &amp; Huppert, 2008)", "plainTextFormattedCitation" : "(Ball, Holland, Treppner, Watson, &amp; Huppert, 2008)", "previouslyFormattedCitation" : "&lt;sup&gt;11&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ll, Holland, Treppner, Watson, &amp; Huppert,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This is a Stroop-like task assessing response inhibition, based on the original Day–Night task </w:t>
      </w:r>
      <w:r>
        <w:fldChar w:fldCharType="begin"/>
      </w:r>
      <w:r>
        <w:rPr>
          <w:sz w:val="24"/>
          <w:szCs w:val="24"/>
          <w:rFonts w:cs="Times New Roman" w:ascii="Times New Roman" w:hAnsi="Times New Roman"/>
          <w:lang w:val="en-US" w:eastAsia="en-US"/>
        </w:rPr>
        <w:instrText xml:space="preserve">ADDIN CSL_CITATION { "citationItems" : [ { "id" : "ITEM-1", "itemData" : { "ISSN" : "0010-0277", "PMID" : "7805351", "abstract" : "One hundred and sixty children 3 1/2-7 years of age (10 M, 10 F at each 6-month interval) were tested on a task that requires inhibitory control of action plus learning and remembering two rules. They were asked to say \"day\" whenever a black card with the moon and stars appeared and to say \"night\" when shown a white card with a bright sun. Children &lt; 5 years had great difficulty. They started out performing well, but could not sustain this over the course of the 16-trial session. Response latency decreased from 3 1/2 to 4 1/2 years. Children &lt; 4 1/2 years performed well when they took very long to respond. To test whether the requirement to learn and remember two rules alone was sufficient to cause children difficulty, 80 children 3 1/2-5 years old were tested on a control version of the task (\"say 'day' to one abstract design and 'night' to another\"). Even the youngest children performed at a high level. We conclude that the requirement to learn and remember two rules is not in itself sufficient to account for the poor performance of the younger children in the experimental condition.", "author" : [ { "dropping-particle" : "", "family" : "Gerstadt", "given" : "C L", "non-dropping-particle" : "", "parse-names" : false, "suffix" : "" }, { "dropping-particle" : "", "family" : "Hong", "given" : "Y J", "non-dropping-particle" : "", "parse-names" : false, "suffix" : "" }, { "dropping-particle" : "", "family" : "Diamond", "given" : "A", "non-dropping-particle" : "", "parse-names" : false, "suffix" : "" } ], "container-title" : "Cognition", "id" : "ITEM-1", "issue" : "2", "issued" : { "date-parts" : [ [ "1994", "11" ] ] }, "page" : "129-53", "title" : "The relationship between cognition and action: performance of children 3 1/2-7 years old on a Stroop-like day-night test.", "type" : "article-journal", "volume" : "53" }, "uris" : [ "http://www.mendeley.com/documents/?uuid=d8a49b0b-e603-4ed2-bbc2-1f49ca51f367" ] } ], "mendeley" : { "formattedCitation" : "(Gerstadt, Hong, &amp; Diamond, 1994)", "plainTextFormattedCitation" : "(Gerstadt, Hong, &amp; Diamond, 1994)", "previouslyFormattedCitation" : "&lt;sup&gt;12&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erstadt, Hong, &amp; Diamond, 199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 this test, a sequence of 16 pictures, 8 cats and 8 dogs arranged in a prefixed order, are presented to the examinee on a single strip of card. The task consists of two trials with two different conditions: a control and an experimental-inhibition trial. In the control the examinee is required to point to each picture in turn and name the animal as quickly as possible. In the experimental-inhibition condition, the examinee is instructed to say ‘dog’ when he or she points to a cat and to say ‘cat’ when pointing to a dog. A practice trial is given to the examinee before the performance of both trial conditions. Measures of task accuracy in the experimental inhibition trial (total number of correct responses) and total time performance (in seconds) were included in the analyses.</w:t>
      </w:r>
    </w:p>
    <w:p>
      <w:pPr>
        <w:pStyle w:val="Normal"/>
        <w:numPr>
          <w:ilvl w:val="0"/>
          <w:numId w:val="2"/>
        </w:numPr>
        <w:spacing w:lineRule="auto" w:line="240"/>
        <w:jc w:val="both"/>
        <w:rPr/>
      </w:pPr>
      <w:r>
        <w:rPr>
          <w:rFonts w:cs="Times New Roman" w:ascii="Times New Roman" w:hAnsi="Times New Roman"/>
          <w:i/>
          <w:sz w:val="24"/>
          <w:szCs w:val="24"/>
          <w:u w:val="single"/>
        </w:rPr>
        <w:t>Functional assessment</w:t>
      </w:r>
      <w:r>
        <w:rPr>
          <w:rFonts w:cs="Times New Roman" w:ascii="Times New Roman" w:hAnsi="Times New Roman"/>
          <w:i/>
          <w:sz w:val="24"/>
          <w:szCs w:val="24"/>
        </w:rPr>
        <w:t xml:space="preserve"> </w:t>
      </w:r>
    </w:p>
    <w:p>
      <w:pPr>
        <w:pStyle w:val="Normal"/>
        <w:spacing w:lineRule="auto" w:line="240"/>
        <w:jc w:val="both"/>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Adaptive behavior in daily living</w:t>
      </w:r>
    </w:p>
    <w:p>
      <w:pPr>
        <w:pStyle w:val="Normal"/>
        <w:spacing w:lineRule="auto" w:line="240"/>
        <w:jc w:val="both"/>
        <w:rPr/>
      </w:pPr>
      <w:r>
        <w:rPr>
          <w:rFonts w:cs="Times New Roman" w:ascii="Times New Roman" w:hAnsi="Times New Roman"/>
          <w:sz w:val="24"/>
          <w:szCs w:val="24"/>
          <w:u w:val="single"/>
        </w:rPr>
        <w:t>The Adaptive Behavior Assessment System-Second Edition adult version, ABAS-II</w:t>
      </w:r>
      <w:r>
        <w:rPr>
          <w:rFonts w:cs="Times New Roman" w:ascii="Times New Roman" w:hAnsi="Times New Roman"/>
          <w:sz w:val="24"/>
          <w:szCs w:val="24"/>
          <w:u w:val="single"/>
          <w:lang w:val="en-US" w:eastAsia="en-US"/>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Harrison", "given" : "Patti", "non-dropping-particle" : "", "parse-names" : false, "suffix" : "" }, { "dropping-particle" : "", "family" : "Oakland", "given" : "Thomas", "non-dropping-particle" : "", "parse-names" : false, "suffix" : "" } ], "edition" : "Second Edi", "id" : "ITEM-1", "issued" : { "date-parts" : [ [ "2003" ] ] }, "publisher" : "PEARSON", "publisher-place" : "Los Angeles", "title" : "Adaptive Behavior Assessment System (ABAS-II)", "type" : "book" }, "uris" : [ "http://www.mendeley.com/documents/?uuid=a527ee01-c5c5-4b16-b6fa-89ef48d2cde6" ] } ], "mendeley" : { "formattedCitation" : "(Harrison &amp; Oakland, 2003)", "plainTextFormattedCitation" : "(Harrison &amp; Oakland, 2003)", "previouslyFormattedCitation" : "&lt;sup&gt;13&lt;/sup&gt;"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rrison &amp; Oakland,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BAS-II was designed, according to AAMS guidelines, for evaluating adaptive skills in people with mental disabilities of a wide age range and across multiple environments. The ABAS-II tool for adults (ages 16 to 89) includes 5 subscales which assess the individual’s competence (in terms of behavior frequency) in 10 different skill areas: communication abilities, community use, functional academics, home living, health and safety, leisure, self-care, self-direction, social interaction, and working/labor skills. All answers to this questionnaire were self-reported by parents. Raw scores of the dimensions and total ABAS score provide a good index of adaptive behavior, higher scores corresponding to greater adaptive skills and independency in everyday living. For the sake of the study, those items rated/reported as guessed by parents were scored as zero in each subscale in order to avoid subjective judgments concerning functional changes. In addition, because most individuals in our sample were unemployed, scores in the work skill area were not included in the analyses and not considered when calculating the total ABAS score. </w:t>
      </w:r>
    </w:p>
    <w:p>
      <w:pPr>
        <w:pStyle w:val="Normal"/>
        <w:spacing w:lineRule="auto" w:line="240"/>
        <w:jc w:val="both"/>
        <w:rPr/>
      </w:pPr>
      <w:r>
        <w:rPr>
          <w:rStyle w:val="Highlight"/>
          <w:rFonts w:cs="Times New Roman" w:ascii="Times New Roman" w:hAnsi="Times New Roman"/>
          <w:i/>
          <w:sz w:val="24"/>
          <w:szCs w:val="24"/>
          <w:shd w:fill="FFFFFF" w:val="clear"/>
        </w:rPr>
        <w:t>Early symptoms of dementia</w:t>
      </w:r>
    </w:p>
    <w:p>
      <w:pPr>
        <w:pStyle w:val="Normal"/>
        <w:spacing w:lineRule="auto" w:line="240"/>
        <w:jc w:val="both"/>
        <w:rPr/>
      </w:pPr>
      <w:r>
        <w:rPr>
          <w:rStyle w:val="Highlight"/>
          <w:rFonts w:cs="Times New Roman" w:ascii="Times New Roman" w:hAnsi="Times New Roman"/>
          <w:sz w:val="24"/>
          <w:szCs w:val="24"/>
          <w:u w:val="single"/>
          <w:shd w:fill="FFFFFF" w:val="clear"/>
        </w:rPr>
        <w:t xml:space="preserve">Dementia </w:t>
      </w:r>
      <w:r>
        <w:rPr>
          <w:rFonts w:cs="Times New Roman" w:ascii="Times New Roman" w:hAnsi="Times New Roman"/>
          <w:sz w:val="24"/>
          <w:szCs w:val="24"/>
          <w:u w:val="single"/>
          <w:shd w:fill="FFFFFF" w:val="clear"/>
        </w:rPr>
        <w:t xml:space="preserve">Questionnaire for Persons with Intellectual Disability, DMR </w:t>
      </w:r>
      <w:r>
        <w:fldChar w:fldCharType="begin"/>
      </w:r>
      <w:r>
        <w:rPr>
          <w:sz w:val="24"/>
          <w:shd w:fill="FFFFFF" w:val="clear"/>
          <w:szCs w:val="24"/>
          <w:rFonts w:cs="Times New Roman" w:ascii="Times New Roman" w:hAnsi="Times New Roman"/>
          <w:lang w:val="en-US" w:eastAsia="en-US"/>
        </w:rPr>
        <w:instrText xml:space="preserve">ADDIN CSL_CITATION { "citationItems" : [ { "id" : "ITEM-1", "itemData" : { "author" : [ { "dropping-particle" : "", "family" : "Evenhuis HM, Kengen MMF", "given" : "and Eurlings HAL.", "non-dropping-particle" : "", "parse-names" : false, "suffix" : "" } ], "id" : "ITEM-1", "issued" : { "date-parts" : [ [ "2006" ] ] }, "publisher" : "Harcourt Test Publishers", "publisher-place" : "Amsterdam", "title" : "Dementia Questionnaire for People with Intellectual Disabilities (DMR).", "type" : "book" }, "uris" : [ "http://www.mendeley.com/documents/?uuid=70216b92-effe-4462-b483-9fd9035a0db2" ] } ], "mendeley" : { "formattedCitation" : "(Evenhuis HM, Kengen MMF, 2006)", "plainTextFormattedCitation" : "(Evenhuis HM, Kengen MMF, 2006)", "previouslyFormattedCitation" : "&lt;sup&gt;14&lt;/sup&gt;" }, "properties" : { "noteIndex" : 0 }, "schema" : "https://github.com/citation-style-language/schema/raw/master/csl-citation.json" }</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Evenhuis HM, Kengen MMF, 2006)</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Previously named </w:t>
      </w:r>
      <w:r>
        <w:rPr>
          <w:rFonts w:cs="Times New Roman" w:ascii="Times New Roman" w:hAnsi="Times New Roman"/>
          <w:sz w:val="24"/>
          <w:szCs w:val="24"/>
          <w:lang w:val="en"/>
        </w:rPr>
        <w:t>Dementia Questionnaire for persons with Mental retardation</w:t>
      </w:r>
      <w:r>
        <w:rPr>
          <w:rFonts w:cs="Times New Roman" w:ascii="Times New Roman" w:hAnsi="Times New Roman"/>
          <w:sz w:val="24"/>
          <w:szCs w:val="24"/>
        </w:rPr>
        <w:t>. The DMR is a s</w:t>
      </w:r>
      <w:r>
        <w:rPr>
          <w:rFonts w:cs="Times New Roman" w:ascii="Times New Roman" w:hAnsi="Times New Roman"/>
          <w:sz w:val="24"/>
          <w:szCs w:val="24"/>
          <w:lang w:val="en-CA"/>
        </w:rPr>
        <w:t>elf-reported</w:t>
      </w:r>
      <w:r>
        <w:rPr>
          <w:rFonts w:cs="Times New Roman" w:ascii="Times New Roman" w:hAnsi="Times New Roman"/>
          <w:sz w:val="24"/>
          <w:szCs w:val="24"/>
        </w:rPr>
        <w:t xml:space="preserve"> questionnaire about daily living abilities, which measures specific memory and orientation cognitive skills and social deterioration as a result of dementia and/or severe sensory or psychiatric problems. It consists of 50 items and eight subscales. Combined scores on the first three subscales (Short-term memory, Long-term memory and Orientation) are presented as the Sum of Cognitive Scores (SCS). Combined scores on subscales 4 through to 8 (Speech, Practical skills, Mood, Activity and Interest, and Behavioral disturbance) are presented as the Sum of Social Scores (SOS).</w:t>
      </w:r>
    </w:p>
    <w:p>
      <w:pPr>
        <w:pStyle w:val="Normal"/>
        <w:autoSpaceDE w:val="false"/>
        <w:spacing w:lineRule="auto" w:line="240"/>
        <w:jc w:val="both"/>
        <w:rPr/>
      </w:pPr>
      <w:r>
        <w:rPr>
          <w:rFonts w:cs="Times New Roman" w:ascii="Times New Roman" w:hAnsi="Times New Roman"/>
          <w:sz w:val="24"/>
          <w:szCs w:val="24"/>
        </w:rPr>
        <w:t xml:space="preserve">Higher scores in DMR reflect a worse state, while higher </w:t>
      </w:r>
      <w:r>
        <w:rPr>
          <w:rFonts w:cs="Times New Roman" w:ascii="Times New Roman" w:hAnsi="Times New Roman"/>
          <w:sz w:val="24"/>
          <w:szCs w:val="24"/>
          <w:lang w:val="en-CA"/>
        </w:rPr>
        <w:t>punctuations</w:t>
      </w:r>
      <w:r>
        <w:rPr>
          <w:rFonts w:cs="Times New Roman" w:ascii="Times New Roman" w:hAnsi="Times New Roman"/>
          <w:sz w:val="24"/>
          <w:szCs w:val="24"/>
        </w:rPr>
        <w:t xml:space="preserve"> in ABAS-II reflect a better adaptive behavior. </w:t>
      </w:r>
    </w:p>
    <w:p>
      <w:pPr>
        <w:pStyle w:val="Normal"/>
        <w:autoSpaceDE w:val="false"/>
        <w:spacing w:lineRule="auto" w:line="240"/>
        <w:jc w:val="both"/>
        <w:rPr>
          <w:rFonts w:ascii="Times New Roman" w:hAnsi="Times New Roman" w:eastAsia="Times New Roman" w:cs="Times New Roman"/>
          <w:sz w:val="24"/>
          <w:szCs w:val="24"/>
          <w:lang w:eastAsia="es-ES"/>
        </w:rPr>
      </w:pPr>
      <w:r>
        <w:rPr>
          <w:rFonts w:cs="Times New Roman" w:ascii="Times New Roman" w:hAnsi="Times New Roman"/>
          <w:sz w:val="24"/>
          <w:szCs w:val="24"/>
        </w:rPr>
        <w:t xml:space="preserve">Both questionnaires were given to the caregivers in order to be self- completed </w:t>
      </w:r>
      <w:r>
        <w:rPr>
          <w:rFonts w:cs="Times New Roman" w:ascii="Times New Roman" w:hAnsi="Times New Roman"/>
          <w:color w:val="000000"/>
          <w:sz w:val="24"/>
          <w:szCs w:val="24"/>
          <w:shd w:fill="FFFFFF" w:val="clear"/>
        </w:rPr>
        <w:t xml:space="preserve">while participants completed the neuropsychological testing, </w:t>
      </w:r>
      <w:r>
        <w:rPr>
          <w:rFonts w:cs="Times New Roman" w:ascii="Times New Roman" w:hAnsi="Times New Roman"/>
          <w:sz w:val="24"/>
          <w:szCs w:val="24"/>
        </w:rPr>
        <w:t>to minimize biasing error caused by subjective interviewer effects and to maximize efficiency (information vs time ratio) administration. W</w:t>
      </w:r>
      <w:r>
        <w:rPr>
          <w:rFonts w:cs="Times New Roman" w:ascii="Times New Roman" w:hAnsi="Times New Roman"/>
          <w:sz w:val="24"/>
          <w:szCs w:val="24"/>
          <w:lang w:val="en"/>
        </w:rPr>
        <w:t>e ensured they understood how to complete the questionnaires and solved all doubts before and after completion, and checked that all questions were filled</w:t>
      </w:r>
      <w:r>
        <w:rPr>
          <w:rFonts w:cs="Times New Roman" w:ascii="Times New Roman" w:hAnsi="Times New Roman"/>
          <w:sz w:val="24"/>
          <w:szCs w:val="24"/>
        </w:rPr>
        <w:t xml:space="preserve">. </w:t>
      </w:r>
    </w:p>
    <w:p>
      <w:pPr>
        <w:pStyle w:val="Normal"/>
        <w:spacing w:lineRule="auto" w:line="240"/>
        <w:jc w:val="both"/>
        <w:rPr>
          <w:rFonts w:ascii="Times New Roman" w:hAnsi="Times New Roman" w:cs="Times New Roman"/>
          <w:sz w:val="24"/>
          <w:szCs w:val="24"/>
        </w:rPr>
      </w:pPr>
      <w:r>
        <w:rPr>
          <w:rFonts w:cs="Times New Roman" w:ascii="Times New Roman" w:hAnsi="Times New Roman"/>
          <w:b/>
          <w:sz w:val="24"/>
          <w:szCs w:val="24"/>
        </w:rPr>
        <w:t>A.1 References</w:t>
      </w:r>
    </w:p>
    <w:p>
      <w:pPr>
        <w:pStyle w:val="Normal"/>
        <w:widowControl w:val="false"/>
        <w:autoSpaceDE w:val="false"/>
        <w:spacing w:lineRule="auto" w:line="240"/>
        <w:ind w:left="480" w:hanging="480"/>
        <w:jc w:val="both"/>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Ball, S. L., Holland, A. J., Treppner, P., Watson, P. C., &amp; Huppert, F. A. (2008). Executive dysfunction and its association with personality and behaviour changes in the development of Alzheimer’s disease in adults with Down syndrome and mild to moderate learning disabilities. </w:t>
      </w:r>
      <w:r>
        <w:rPr>
          <w:rFonts w:cs="Times New Roman" w:ascii="Times New Roman" w:hAnsi="Times New Roman"/>
          <w:i/>
          <w:iCs/>
          <w:sz w:val="24"/>
          <w:szCs w:val="24"/>
          <w:lang w:val="en-US" w:eastAsia="en-US"/>
        </w:rPr>
        <w:t>The British Journal of Clinical Psychology / the British Psychological Societ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47</w:t>
      </w:r>
      <w:r>
        <w:rPr>
          <w:rFonts w:cs="Times New Roman" w:ascii="Times New Roman" w:hAnsi="Times New Roman"/>
          <w:sz w:val="24"/>
          <w:szCs w:val="24"/>
          <w:lang w:val="en-US" w:eastAsia="en-US"/>
        </w:rPr>
        <w:t>(Pt 1), 1–29. doi:10.1348/014466507X230967</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Benton, A. L., Hamsher, K., &amp; Sivan, A. (1976). </w:t>
      </w:r>
      <w:r>
        <w:rPr>
          <w:rFonts w:cs="Times New Roman" w:ascii="Times New Roman" w:hAnsi="Times New Roman"/>
          <w:i/>
          <w:iCs/>
          <w:sz w:val="24"/>
          <w:szCs w:val="24"/>
          <w:lang w:val="en-US" w:eastAsia="en-US"/>
        </w:rPr>
        <w:t>Multilingual aphasia exam</w:t>
      </w:r>
      <w:r>
        <w:rPr>
          <w:rFonts w:cs="Times New Roman" w:ascii="Times New Roman" w:hAnsi="Times New Roman"/>
          <w:sz w:val="24"/>
          <w:szCs w:val="24"/>
          <w:lang w:val="en-US" w:eastAsia="en-US"/>
        </w:rPr>
        <w:t>. (U. of I. Press, Ed.). Iowa City: Iowa City: University of Iowa.</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Canivez, G. L. (2005). Construct Validity of the Kaufman Brief Intelligence Test, Wechsler Intelligence Scale for Children-Third Edition, and Adjustment Scales for Children and Adolescents. </w:t>
      </w:r>
      <w:r>
        <w:rPr>
          <w:rFonts w:cs="Times New Roman" w:ascii="Times New Roman" w:hAnsi="Times New Roman"/>
          <w:i/>
          <w:iCs/>
          <w:sz w:val="24"/>
          <w:szCs w:val="24"/>
          <w:lang w:val="en-US" w:eastAsia="en-US"/>
        </w:rPr>
        <w:t>Journal of Psychoeducational Assessment</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3</w:t>
      </w:r>
      <w:r>
        <w:rPr>
          <w:rFonts w:cs="Times New Roman" w:ascii="Times New Roman" w:hAnsi="Times New Roman"/>
          <w:sz w:val="24"/>
          <w:szCs w:val="24"/>
          <w:lang w:val="en-US" w:eastAsia="en-US"/>
        </w:rPr>
        <w:t>(1), 15–34. doi:10.1177/073428290502300102</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gnition, C. (1996). Cambridge Neuropsychological Test Automated Battery (CANTAB). Cambridge, England: Cambridge Cognition Limited.</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Culbertson, C., &amp; Zillmer, E. A. (2005). </w:t>
      </w:r>
      <w:r>
        <w:rPr>
          <w:rFonts w:cs="Times New Roman" w:ascii="Times New Roman" w:hAnsi="Times New Roman"/>
          <w:i/>
          <w:iCs/>
          <w:sz w:val="24"/>
          <w:szCs w:val="24"/>
          <w:lang w:val="en-US" w:eastAsia="en-US"/>
        </w:rPr>
        <w:t>Tower of London Drexel University (TOL DX)</w:t>
      </w:r>
      <w:r>
        <w:rPr>
          <w:rFonts w:cs="Times New Roman" w:ascii="Times New Roman" w:hAnsi="Times New Roman"/>
          <w:sz w:val="24"/>
          <w:szCs w:val="24"/>
          <w:lang w:val="en-US" w:eastAsia="en-US"/>
        </w:rPr>
        <w:t>. North Tonawanda NY: Multi-Health Systems Inc. (MHS).</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de Sola, S., de la Torre, R., Sanchez-Benavides, G., Benejam, B., Cuenca-Royo, A., del Hoyo, L., … TESDAD Study Group,  the. (2015). A new cognitive evaluation battery for Down syndrome and its relevance for clinical trials. </w:t>
      </w:r>
      <w:r>
        <w:rPr>
          <w:rFonts w:cs="Times New Roman" w:ascii="Times New Roman" w:hAnsi="Times New Roman"/>
          <w:i/>
          <w:iCs/>
          <w:sz w:val="24"/>
          <w:szCs w:val="24"/>
          <w:lang w:val="en-US" w:eastAsia="en-US"/>
        </w:rPr>
        <w:t>Frontiers in Psych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6</w:t>
      </w:r>
      <w:r>
        <w:rPr>
          <w:rFonts w:cs="Times New Roman" w:ascii="Times New Roman" w:hAnsi="Times New Roman"/>
          <w:sz w:val="24"/>
          <w:szCs w:val="24"/>
          <w:lang w:val="en-US" w:eastAsia="en-US"/>
        </w:rPr>
        <w:t>. doi:10.3389/fpsyg.2015.00708</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Evenhuis HM, Kengen MMF,  and E. H. (2006). </w:t>
      </w:r>
      <w:r>
        <w:rPr>
          <w:rFonts w:cs="Times New Roman" w:ascii="Times New Roman" w:hAnsi="Times New Roman"/>
          <w:i/>
          <w:iCs/>
          <w:sz w:val="24"/>
          <w:szCs w:val="24"/>
          <w:lang w:val="en-US" w:eastAsia="en-US"/>
        </w:rPr>
        <w:t>Dementia Questionnaire for People with Intellectual Disabilities (DMR).</w:t>
      </w:r>
      <w:r>
        <w:rPr>
          <w:rFonts w:cs="Times New Roman" w:ascii="Times New Roman" w:hAnsi="Times New Roman"/>
          <w:sz w:val="24"/>
          <w:szCs w:val="24"/>
          <w:lang w:val="en-US" w:eastAsia="en-US"/>
        </w:rPr>
        <w:t xml:space="preserve"> Amsterdam: Harcourt Test Publishers.</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Gerstadt, C. L., Hong, Y. J., &amp; Diamond, A. (1994). The relationship between cognition and action: performance of children 3 1/2-7 years old on a Stroop-like day-night test. </w:t>
      </w:r>
      <w:r>
        <w:rPr>
          <w:rFonts w:cs="Times New Roman" w:ascii="Times New Roman" w:hAnsi="Times New Roman"/>
          <w:i/>
          <w:iCs/>
          <w:sz w:val="24"/>
          <w:szCs w:val="24"/>
          <w:lang w:val="en-US" w:eastAsia="en-US"/>
        </w:rPr>
        <w:t>Cognition</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53</w:t>
      </w:r>
      <w:r>
        <w:rPr>
          <w:rFonts w:cs="Times New Roman" w:ascii="Times New Roman" w:hAnsi="Times New Roman"/>
          <w:sz w:val="24"/>
          <w:szCs w:val="24"/>
          <w:lang w:val="en-US" w:eastAsia="en-US"/>
        </w:rPr>
        <w:t>(2), 129–53. Retrieved from http://www.ncbi.nlm.nih.gov/pubmed/7805351</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Goldstein, K., Scheerer, M., &amp; Hanfmann, E. (1953). Tests of Abstract and Concrete Thinking. In </w:t>
      </w:r>
      <w:r>
        <w:rPr>
          <w:rFonts w:cs="Times New Roman" w:ascii="Times New Roman" w:hAnsi="Times New Roman"/>
          <w:i/>
          <w:iCs/>
          <w:sz w:val="24"/>
          <w:szCs w:val="24"/>
          <w:lang w:val="en-US" w:eastAsia="en-US"/>
        </w:rPr>
        <w:t>Contributions toward medical psychology: Theory and psychodiagnostic methods</w:t>
      </w:r>
      <w:r>
        <w:rPr>
          <w:rFonts w:cs="Times New Roman" w:ascii="Times New Roman" w:hAnsi="Times New Roman"/>
          <w:sz w:val="24"/>
          <w:szCs w:val="24"/>
          <w:lang w:val="en-US" w:eastAsia="en-US"/>
        </w:rPr>
        <w:t xml:space="preserve"> (pp. 702–740). New York: Ronald Press Company. Retrieved from http://dx.doi.org/10.1037/11296-008</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Harrison, P., &amp; Oakland, T. (2003). </w:t>
      </w:r>
      <w:r>
        <w:rPr>
          <w:rFonts w:cs="Times New Roman" w:ascii="Times New Roman" w:hAnsi="Times New Roman"/>
          <w:i/>
          <w:iCs/>
          <w:sz w:val="24"/>
          <w:szCs w:val="24"/>
          <w:lang w:val="en-US" w:eastAsia="en-US"/>
        </w:rPr>
        <w:t>Adaptive Behavior Assessment System (ABAS-II)</w:t>
      </w:r>
      <w:r>
        <w:rPr>
          <w:rFonts w:cs="Times New Roman" w:ascii="Times New Roman" w:hAnsi="Times New Roman"/>
          <w:sz w:val="24"/>
          <w:szCs w:val="24"/>
          <w:lang w:val="en-US" w:eastAsia="en-US"/>
        </w:rPr>
        <w:t xml:space="preserve"> (Second Edi.). Los Angeles: PEARSON. Retrieved from http://www.pearsonclinical.com/psychology/products/100000449/adaptive-behavior-assessment-system-second-edition-abas-second-edition.html</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Kaufman, A. ., &amp; Kaufman, A. L. (1994). KBIT: Test Breve de Inteligencia de Kaufman. Manual de interpretación. [KBIT: Kaufman’s Brief Intelligence Test. Interpretation Manual]. </w:t>
      </w:r>
      <w:r>
        <w:rPr>
          <w:rFonts w:cs="Times New Roman" w:ascii="Times New Roman" w:hAnsi="Times New Roman"/>
          <w:i/>
          <w:iCs/>
          <w:sz w:val="24"/>
          <w:szCs w:val="24"/>
          <w:lang w:val="en-US" w:eastAsia="en-US"/>
        </w:rPr>
        <w:t>Madrid, Spain: TEA</w:t>
      </w:r>
      <w:r>
        <w:rPr>
          <w:rFonts w:cs="Times New Roman" w:ascii="Times New Roman" w:hAnsi="Times New Roman"/>
          <w:sz w:val="24"/>
          <w:szCs w:val="24"/>
          <w:lang w:val="en-US" w:eastAsia="en-US"/>
        </w:rPr>
        <w:t>.</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Milner, B. (1971). Interhemispheric differences in the localization of psychological processes in man. </w:t>
      </w:r>
      <w:r>
        <w:rPr>
          <w:rFonts w:cs="Times New Roman" w:ascii="Times New Roman" w:hAnsi="Times New Roman"/>
          <w:i/>
          <w:iCs/>
          <w:sz w:val="24"/>
          <w:szCs w:val="24"/>
          <w:lang w:val="en-US" w:eastAsia="en-US"/>
        </w:rPr>
        <w:t>British Medical Bulletin</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7</w:t>
      </w:r>
      <w:r>
        <w:rPr>
          <w:rFonts w:cs="Times New Roman" w:ascii="Times New Roman" w:hAnsi="Times New Roman"/>
          <w:sz w:val="24"/>
          <w:szCs w:val="24"/>
          <w:lang w:val="en-US" w:eastAsia="en-US"/>
        </w:rPr>
        <w:t>(3), 272–7. Retrieved from http://europepmc.org/abstract/MED/4937273</w:t>
      </w:r>
    </w:p>
    <w:p>
      <w:pPr>
        <w:pStyle w:val="Normal"/>
        <w:widowControl w:val="false"/>
        <w:autoSpaceDE w:val="false"/>
        <w:spacing w:lineRule="auto" w:line="240"/>
        <w:ind w:left="480" w:hanging="480"/>
        <w:jc w:val="both"/>
        <w:rPr/>
      </w:pPr>
      <w:r>
        <w:rPr>
          <w:rFonts w:cs="Times New Roman" w:ascii="Times New Roman" w:hAnsi="Times New Roman"/>
          <w:sz w:val="24"/>
          <w:szCs w:val="24"/>
          <w:lang w:val="en-US" w:eastAsia="en-US"/>
        </w:rPr>
        <w:t xml:space="preserve">Strauss, H., &amp; Lewin, I. (1982). An empirical study of the weigl-goldstein-scheerer color-form test according to a developmental frame of reference. </w:t>
      </w:r>
      <w:r>
        <w:rPr>
          <w:rFonts w:cs="Times New Roman" w:ascii="Times New Roman" w:hAnsi="Times New Roman"/>
          <w:i/>
          <w:iCs/>
          <w:sz w:val="24"/>
          <w:szCs w:val="24"/>
          <w:lang w:val="en-US" w:eastAsia="en-US"/>
        </w:rPr>
        <w:t>Journal of Clinical Psych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38</w:t>
      </w:r>
      <w:r>
        <w:rPr>
          <w:rFonts w:cs="Times New Roman" w:ascii="Times New Roman" w:hAnsi="Times New Roman"/>
          <w:sz w:val="24"/>
          <w:szCs w:val="24"/>
          <w:lang w:val="en-US" w:eastAsia="en-US"/>
        </w:rPr>
        <w:t>(2), 367–375. doi:10.1002/1097-4679(198204)38:2&lt;367::AID-JCLP2270380226&gt;3.0.CO;2-9</w:t>
      </w:r>
    </w:p>
    <w:p>
      <w:pPr>
        <w:pStyle w:val="Normal"/>
        <w:widowControl w:val="false"/>
        <w:autoSpaceDE w:val="false"/>
        <w:spacing w:lineRule="auto" w:line="240"/>
        <w:ind w:left="480" w:hanging="480"/>
        <w:jc w:val="both"/>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Wechsler, D. (1997). </w:t>
      </w:r>
      <w:r>
        <w:rPr>
          <w:rFonts w:cs="Times New Roman" w:ascii="Times New Roman" w:hAnsi="Times New Roman"/>
          <w:i/>
          <w:iCs/>
          <w:sz w:val="24"/>
          <w:szCs w:val="24"/>
          <w:lang w:val="en-US" w:eastAsia="en-US"/>
        </w:rPr>
        <w:t>Wechsler Memory Scale (WMS-III)</w:t>
      </w:r>
      <w:r>
        <w:rPr>
          <w:rFonts w:cs="Times New Roman" w:ascii="Times New Roman" w:hAnsi="Times New Roman"/>
          <w:sz w:val="24"/>
          <w:szCs w:val="24"/>
          <w:lang w:val="en-US" w:eastAsia="en-US"/>
        </w:rPr>
        <w:t xml:space="preserve"> (Third Edit.). San Antonio: TX: The Psychological Corporation.</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Fuentedeprrafopredeter">
    <w:name w:val="Fuente de párrafo predeter."/>
    <w:qFormat/>
    <w:rPr/>
  </w:style>
  <w:style w:type="character" w:styleId="Ttulo2Car">
    <w:name w:val="Título 2 Car"/>
    <w:qFormat/>
    <w:rPr>
      <w:rFonts w:ascii="Cambria" w:hAnsi="Cambria" w:eastAsia="Times New Roman" w:cs="Times New Roman"/>
      <w:b/>
      <w:bCs/>
      <w:color w:val="4F81BD"/>
      <w:sz w:val="26"/>
      <w:szCs w:val="26"/>
    </w:rPr>
  </w:style>
  <w:style w:type="character" w:styleId="Highlight">
    <w:name w:val="highlight"/>
    <w:qFormat/>
    <w:rPr>
      <w:rFonts w:cs="Times New Roman"/>
    </w:rPr>
  </w:style>
  <w:style w:type="character" w:styleId="Ttulo1Car">
    <w:name w:val="Título 1 C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08:12:00Z</dcterms:created>
  <dc:creator>Mary and Tim</dc:creator>
  <dc:description/>
  <cp:keywords/>
  <dc:language>en-US</dc:language>
  <cp:lastModifiedBy>DEL HOYO SORIANO, LAURA</cp:lastModifiedBy>
  <dcterms:modified xsi:type="dcterms:W3CDTF">2016-04-14T12: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Mendeley Citation Style_1">
    <vt:lpwstr>http://www.zotero.org/styles/apa</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ldelhoyo@imim.es@www.mendeley.com</vt:lpwstr>
  </property>
  <property fmtid="{D5CDD505-2E9C-101B-9397-08002B2CF9AE}" pid="28" name="TitleName">
    <vt:lpwstr>Data Sheet 2.DOC</vt:lpwstr>
  </property>
</Properties>
</file>